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0433C" w14:textId="77777777" w:rsidR="00441F3E" w:rsidRPr="009C4BA7" w:rsidRDefault="00441F3E" w:rsidP="00441F3E">
      <w:pPr>
        <w:widowControl/>
        <w:rPr>
          <w:rFonts w:ascii="Times New Roman" w:hAnsi="Times New Roman" w:cs="Times New Roman"/>
          <w:sz w:val="24"/>
          <w:szCs w:val="24"/>
        </w:rPr>
      </w:pPr>
      <w:r w:rsidRPr="0096630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971C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71C56">
        <w:rPr>
          <w:rFonts w:ascii="Times New Roman" w:hAnsi="Times New Roman" w:cs="Times New Roman"/>
          <w:sz w:val="24"/>
          <w:szCs w:val="24"/>
        </w:rPr>
        <w:t xml:space="preserve">stimates of factors associated with </w:t>
      </w:r>
      <w:r>
        <w:rPr>
          <w:rFonts w:ascii="Times New Roman" w:hAnsi="Times New Roman" w:cs="Times New Roman"/>
          <w:sz w:val="24"/>
          <w:szCs w:val="24"/>
        </w:rPr>
        <w:t>PIQ scores in g</w:t>
      </w:r>
      <w:r w:rsidRPr="008560DD">
        <w:rPr>
          <w:rFonts w:ascii="Times New Roman" w:hAnsi="Times New Roman" w:cs="Times New Roman"/>
          <w:sz w:val="24"/>
          <w:szCs w:val="24"/>
        </w:rPr>
        <w:t>eneralized linear model</w:t>
      </w:r>
      <w:r>
        <w:rPr>
          <w:rFonts w:ascii="Times New Roman" w:hAnsi="Times New Roman" w:cs="Times New Roman"/>
          <w:sz w:val="24"/>
          <w:szCs w:val="24"/>
        </w:rPr>
        <w:t xml:space="preserve"> (Model 1)</w:t>
      </w:r>
    </w:p>
    <w:tbl>
      <w:tblPr>
        <w:tblStyle w:val="a7"/>
        <w:tblW w:w="1020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4"/>
        <w:gridCol w:w="1235"/>
        <w:gridCol w:w="992"/>
        <w:gridCol w:w="284"/>
        <w:gridCol w:w="1276"/>
        <w:gridCol w:w="992"/>
        <w:gridCol w:w="283"/>
        <w:gridCol w:w="1276"/>
        <w:gridCol w:w="992"/>
      </w:tblGrid>
      <w:tr w:rsidR="00441F3E" w:rsidRPr="00737FCA" w14:paraId="3566223F" w14:textId="77777777" w:rsidTr="00247CAD">
        <w:trPr>
          <w:trHeight w:val="309"/>
          <w:jc w:val="center"/>
        </w:trPr>
        <w:tc>
          <w:tcPr>
            <w:tcW w:w="2874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6203C59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  <w:b/>
                <w:bCs/>
              </w:rPr>
              <w:t>Explanatory variables</w:t>
            </w:r>
          </w:p>
        </w:tc>
        <w:tc>
          <w:tcPr>
            <w:tcW w:w="222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DB7FD39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  <w:b/>
                <w:bCs/>
              </w:rPr>
              <w:t>PIQ-POS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667A33D8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23D1E3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  <w:b/>
                <w:bCs/>
              </w:rPr>
              <w:t>PIQ-NEG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6E37EB4C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4AA9EF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  <w:b/>
                <w:bCs/>
              </w:rPr>
              <w:t>PIQ-RAT</w:t>
            </w:r>
          </w:p>
        </w:tc>
      </w:tr>
      <w:tr w:rsidR="00441F3E" w:rsidRPr="00737FCA" w14:paraId="0FFFBB97" w14:textId="77777777" w:rsidTr="00247CAD">
        <w:trPr>
          <w:trHeight w:val="143"/>
          <w:jc w:val="center"/>
        </w:trPr>
        <w:tc>
          <w:tcPr>
            <w:tcW w:w="2874" w:type="dxa"/>
            <w:vMerge/>
            <w:tcBorders>
              <w:top w:val="nil"/>
              <w:bottom w:val="single" w:sz="8" w:space="0" w:color="auto"/>
            </w:tcBorders>
          </w:tcPr>
          <w:p w14:paraId="2A3C9E6F" w14:textId="77777777" w:rsidR="00441F3E" w:rsidRPr="00737FC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</w:tcPr>
          <w:p w14:paraId="7296D01A" w14:textId="77777777" w:rsidR="00441F3E" w:rsidRPr="00BF28C0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F28C0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EBA7619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EC5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72517246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999D56D" w14:textId="77777777" w:rsidR="00441F3E" w:rsidRPr="00BF28C0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F28C0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D9D82F3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EC5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7EB581A2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43B307F" w14:textId="77777777" w:rsidR="00441F3E" w:rsidRPr="00BF28C0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F28C0">
              <w:rPr>
                <w:rFonts w:ascii="Times New Roman" w:hAnsi="Times New Roman"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DC0295D" w14:textId="77777777" w:rsidR="00441F3E" w:rsidRPr="00737FCA" w:rsidRDefault="00441F3E" w:rsidP="00607B4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3EC5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441F3E" w:rsidRPr="00737FCA" w14:paraId="2BF6F087" w14:textId="77777777" w:rsidTr="00247CAD">
        <w:trPr>
          <w:trHeight w:val="309"/>
          <w:jc w:val="center"/>
        </w:trPr>
        <w:tc>
          <w:tcPr>
            <w:tcW w:w="2874" w:type="dxa"/>
            <w:tcBorders>
              <w:top w:val="single" w:sz="8" w:space="0" w:color="auto"/>
            </w:tcBorders>
            <w:vAlign w:val="center"/>
          </w:tcPr>
          <w:p w14:paraId="60CC4B6C" w14:textId="77777777" w:rsidR="00441F3E" w:rsidRPr="00C056C2" w:rsidRDefault="00441F3E" w:rsidP="00607B44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</w:rPr>
              <w:t>Father</w:t>
            </w:r>
            <w:r w:rsidRPr="00C056C2">
              <w:rPr>
                <w:rFonts w:ascii="Times New Roman" w:eastAsia="等线" w:hAnsi="Times New Roman" w:cs="Times New Roman"/>
                <w:b/>
                <w:bCs/>
              </w:rPr>
              <w:t>’s age</w:t>
            </w:r>
          </w:p>
        </w:tc>
        <w:tc>
          <w:tcPr>
            <w:tcW w:w="1235" w:type="dxa"/>
            <w:tcBorders>
              <w:top w:val="single" w:sz="8" w:space="0" w:color="auto"/>
            </w:tcBorders>
          </w:tcPr>
          <w:p w14:paraId="18765796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F0AD7CF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2E05CA29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F2955F2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FD2F097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3A64BC3A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595E213" w14:textId="77777777" w:rsidR="00441F3E" w:rsidRPr="00737C6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20EC70D" w14:textId="77777777" w:rsidR="00441F3E" w:rsidRPr="00737C6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1F3E" w:rsidRPr="00737FCA" w14:paraId="165980B4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3B76245D" w14:textId="77777777" w:rsidR="00441F3E" w:rsidRDefault="00441F3E" w:rsidP="00607B4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56ED6">
              <w:rPr>
                <w:rFonts w:ascii="Times New Roman" w:eastAsia="等线" w:hAnsi="Times New Roman" w:cs="Times New Roman" w:hint="eastAsia"/>
              </w:rPr>
              <w:t>2</w:t>
            </w:r>
            <w:r w:rsidRPr="00756ED6">
              <w:rPr>
                <w:rFonts w:ascii="Times New Roman" w:eastAsia="等线" w:hAnsi="Times New Roman" w:cs="Times New Roman"/>
              </w:rPr>
              <w:t>5~34</w:t>
            </w:r>
          </w:p>
        </w:tc>
        <w:tc>
          <w:tcPr>
            <w:tcW w:w="1235" w:type="dxa"/>
          </w:tcPr>
          <w:p w14:paraId="3E5DDBE7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31C9F7C6" w14:textId="77777777" w:rsidR="00441F3E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C332C04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2C5B10" w14:textId="77777777" w:rsidR="00441F3E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3AAE44D6" w14:textId="77777777" w:rsidR="00441F3E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4A939F48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526952" w14:textId="77777777" w:rsidR="00441F3E" w:rsidRPr="00737C6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209F324D" w14:textId="77777777" w:rsidR="00441F3E" w:rsidRPr="00737C6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1F3E" w:rsidRPr="00737FCA" w14:paraId="74859394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02AB2CDF" w14:textId="77777777" w:rsidR="00441F3E" w:rsidRDefault="00441F3E" w:rsidP="00607B4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56ED6">
              <w:rPr>
                <w:rFonts w:ascii="Times New Roman" w:eastAsia="等线" w:hAnsi="Times New Roman" w:cs="Times New Roman" w:hint="eastAsia"/>
              </w:rPr>
              <w:t>3</w:t>
            </w:r>
            <w:r w:rsidRPr="00756ED6">
              <w:rPr>
                <w:rFonts w:ascii="Times New Roman" w:eastAsia="等线" w:hAnsi="Times New Roman" w:cs="Times New Roman"/>
              </w:rPr>
              <w:t>5~</w:t>
            </w:r>
            <w:r>
              <w:rPr>
                <w:rFonts w:ascii="Times New Roman" w:eastAsia="等线" w:hAnsi="Times New Roman" w:cs="Times New Roman"/>
              </w:rPr>
              <w:t>44</w:t>
            </w:r>
          </w:p>
        </w:tc>
        <w:tc>
          <w:tcPr>
            <w:tcW w:w="1235" w:type="dxa"/>
          </w:tcPr>
          <w:p w14:paraId="7BE51251" w14:textId="6AAF8055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203D6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92" w:type="dxa"/>
          </w:tcPr>
          <w:p w14:paraId="1DFCAD2F" w14:textId="78B32CF0" w:rsidR="00441F3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="00203D6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84" w:type="dxa"/>
          </w:tcPr>
          <w:p w14:paraId="018CA2F1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53BA3E" w14:textId="4864E055" w:rsidR="00441F3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2279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</w:tcPr>
          <w:p w14:paraId="261C82F7" w14:textId="6C286D99" w:rsidR="00441F3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279F0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83" w:type="dxa"/>
          </w:tcPr>
          <w:p w14:paraId="2ED903AD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66EE00C" w14:textId="3FFBED21" w:rsidR="00441F3E" w:rsidRPr="008166D2" w:rsidRDefault="00441F3E" w:rsidP="00607B44">
            <w:pPr>
              <w:rPr>
                <w:rFonts w:ascii="Times New Roman" w:hAnsi="Times New Roman" w:cs="Times New Roman"/>
              </w:rPr>
            </w:pPr>
            <w:r w:rsidRPr="008166D2">
              <w:rPr>
                <w:rFonts w:ascii="Times New Roman" w:hAnsi="Times New Roman" w:cs="Times New Roman" w:hint="eastAsia"/>
              </w:rPr>
              <w:t>-</w:t>
            </w:r>
            <w:r w:rsidRPr="008166D2">
              <w:rPr>
                <w:rFonts w:ascii="Times New Roman" w:hAnsi="Times New Roman" w:cs="Times New Roman"/>
              </w:rPr>
              <w:t>0.1</w:t>
            </w:r>
            <w:r w:rsidR="00424BD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</w:tcPr>
          <w:p w14:paraId="76960688" w14:textId="724DDB43" w:rsidR="00441F3E" w:rsidRPr="008166D2" w:rsidRDefault="00441F3E" w:rsidP="00607B44">
            <w:pPr>
              <w:rPr>
                <w:rFonts w:ascii="Times New Roman" w:hAnsi="Times New Roman" w:cs="Times New Roman"/>
              </w:rPr>
            </w:pPr>
            <w:r w:rsidRPr="008166D2">
              <w:rPr>
                <w:rFonts w:ascii="Times New Roman" w:hAnsi="Times New Roman" w:cs="Times New Roman" w:hint="eastAsia"/>
              </w:rPr>
              <w:t>0</w:t>
            </w:r>
            <w:r w:rsidRPr="008166D2">
              <w:rPr>
                <w:rFonts w:ascii="Times New Roman" w:hAnsi="Times New Roman" w:cs="Times New Roman"/>
              </w:rPr>
              <w:t>.0</w:t>
            </w:r>
            <w:r w:rsidR="00203D65">
              <w:rPr>
                <w:rFonts w:ascii="Times New Roman" w:hAnsi="Times New Roman" w:cs="Times New Roman"/>
              </w:rPr>
              <w:t>57</w:t>
            </w:r>
          </w:p>
        </w:tc>
      </w:tr>
      <w:tr w:rsidR="00441F3E" w:rsidRPr="00737FCA" w14:paraId="63841940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437B7E7D" w14:textId="77777777" w:rsidR="00441F3E" w:rsidRDefault="00441F3E" w:rsidP="00607B44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等线" w:eastAsia="等线" w:hAnsi="等线" w:cs="Times New Roman" w:hint="eastAsia"/>
              </w:rPr>
              <w:t>≥</w:t>
            </w:r>
            <w:r>
              <w:rPr>
                <w:rFonts w:ascii="Times New Roman" w:eastAsia="等线" w:hAnsi="Times New Roman" w:cs="Times New Roman" w:hint="eastAsia"/>
              </w:rPr>
              <w:t>4</w:t>
            </w: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235" w:type="dxa"/>
          </w:tcPr>
          <w:p w14:paraId="73B066A3" w14:textId="178A256C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</w:t>
            </w:r>
            <w:r w:rsidR="00203D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515E6443" w14:textId="1F82A30B" w:rsidR="00441F3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</w:t>
            </w:r>
            <w:r w:rsidR="00203D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" w:type="dxa"/>
          </w:tcPr>
          <w:p w14:paraId="2D3951A8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AFE626A" w14:textId="10F30066" w:rsidR="00441F3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2279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14:paraId="5C1241D1" w14:textId="575A7CD7" w:rsidR="00441F3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  <w:r w:rsidR="002279F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83" w:type="dxa"/>
          </w:tcPr>
          <w:p w14:paraId="4373C970" w14:textId="77777777" w:rsidR="00441F3E" w:rsidRPr="005E55F2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03B7B6" w14:textId="272F8855" w:rsidR="00441F3E" w:rsidRPr="00737C6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424BD3">
              <w:rPr>
                <w:rFonts w:ascii="Times New Roman" w:hAnsi="Times New Roman" w:cs="Times New Roman"/>
                <w:b/>
                <w:bCs/>
              </w:rPr>
              <w:t>189</w:t>
            </w:r>
            <w:r w:rsidRPr="008166D2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5AB9BC8" w14:textId="7B5F2B97" w:rsidR="00441F3E" w:rsidRPr="00737C6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1</w:t>
            </w:r>
            <w:r w:rsidR="00203D6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441F3E" w:rsidRPr="00737FCA" w14:paraId="5F8B1058" w14:textId="77777777" w:rsidTr="00247CAD">
        <w:trPr>
          <w:trHeight w:val="309"/>
          <w:jc w:val="center"/>
        </w:trPr>
        <w:tc>
          <w:tcPr>
            <w:tcW w:w="2874" w:type="dxa"/>
          </w:tcPr>
          <w:p w14:paraId="5DC9A508" w14:textId="77777777" w:rsidR="00441F3E" w:rsidRPr="00C056C2" w:rsidRDefault="00441F3E" w:rsidP="00607B4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</w:rPr>
              <w:t>difference</w:t>
            </w:r>
          </w:p>
        </w:tc>
        <w:tc>
          <w:tcPr>
            <w:tcW w:w="1235" w:type="dxa"/>
          </w:tcPr>
          <w:p w14:paraId="1BCD1C9E" w14:textId="77777777" w:rsidR="00441F3E" w:rsidRPr="003F1E71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6CFA4C7" w14:textId="77777777" w:rsidR="00441F3E" w:rsidRPr="003F1E71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6F135CC" w14:textId="77777777" w:rsidR="00441F3E" w:rsidRPr="003F1E71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A97BDE" w14:textId="77777777" w:rsidR="00441F3E" w:rsidRPr="003F1E71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01ECA8" w14:textId="77777777" w:rsidR="00441F3E" w:rsidRPr="003F1E71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FE0D05C" w14:textId="77777777" w:rsidR="00441F3E" w:rsidRPr="003F1E71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A61F7C" w14:textId="77777777" w:rsidR="00441F3E" w:rsidRPr="003F1E71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16128528" w14:textId="77777777" w:rsidR="00441F3E" w:rsidRPr="003F1E71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1F3E" w:rsidRPr="00737FCA" w14:paraId="3F8ABCD4" w14:textId="77777777" w:rsidTr="00247CAD">
        <w:trPr>
          <w:trHeight w:val="309"/>
          <w:jc w:val="center"/>
        </w:trPr>
        <w:tc>
          <w:tcPr>
            <w:tcW w:w="2874" w:type="dxa"/>
          </w:tcPr>
          <w:p w14:paraId="74FEDE60" w14:textId="77777777" w:rsidR="00441F3E" w:rsidRPr="008B2B2A" w:rsidRDefault="00441F3E" w:rsidP="00607B44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5" w:type="dxa"/>
          </w:tcPr>
          <w:p w14:paraId="70A603FB" w14:textId="77777777" w:rsidR="00441F3E" w:rsidRPr="00950F19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2BF39ECF" w14:textId="77777777" w:rsidR="00441F3E" w:rsidRPr="00950F19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" w:type="dxa"/>
          </w:tcPr>
          <w:p w14:paraId="3C2030F5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0304F7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20E24908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4186E75" w14:textId="77777777" w:rsidR="00441F3E" w:rsidRPr="00E77FF7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58523AF8" w14:textId="77777777" w:rsidR="00441F3E" w:rsidRPr="00E77FF7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65AD2C56" w14:textId="77777777" w:rsidR="00441F3E" w:rsidRPr="005B0599" w:rsidRDefault="00441F3E" w:rsidP="00607B44">
            <w:pPr>
              <w:rPr>
                <w:rFonts w:ascii="Times New Roman" w:hAnsi="Times New Roman" w:cs="Times New Roman"/>
              </w:rPr>
            </w:pPr>
          </w:p>
        </w:tc>
      </w:tr>
      <w:tr w:rsidR="00441F3E" w:rsidRPr="00737FCA" w14:paraId="29BA65A1" w14:textId="77777777" w:rsidTr="00247CAD">
        <w:trPr>
          <w:trHeight w:val="309"/>
          <w:jc w:val="center"/>
        </w:trPr>
        <w:tc>
          <w:tcPr>
            <w:tcW w:w="2874" w:type="dxa"/>
          </w:tcPr>
          <w:p w14:paraId="487AE5D6" w14:textId="77777777" w:rsidR="00441F3E" w:rsidRPr="00737FC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cs="Times New Roman" w:hint="eastAsia"/>
              </w:rPr>
              <w:t>≤</w:t>
            </w:r>
            <w:r w:rsidRPr="00454CC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5" w:type="dxa"/>
          </w:tcPr>
          <w:p w14:paraId="2DD00DE6" w14:textId="3E1535ED" w:rsidR="00441F3E" w:rsidRPr="00950F19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203D65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992" w:type="dxa"/>
          </w:tcPr>
          <w:p w14:paraId="21B1EB27" w14:textId="65247F2C" w:rsidR="00441F3E" w:rsidRPr="00950F19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03D65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84" w:type="dxa"/>
          </w:tcPr>
          <w:p w14:paraId="4196EC4B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5F3CAC4" w14:textId="1F85248E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2279F0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92" w:type="dxa"/>
          </w:tcPr>
          <w:p w14:paraId="04B6B306" w14:textId="24F8CA00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279F0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83" w:type="dxa"/>
          </w:tcPr>
          <w:p w14:paraId="6FFE9D48" w14:textId="77777777" w:rsidR="00441F3E" w:rsidRPr="00E77FF7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15E4C487" w14:textId="68128968" w:rsidR="00441F3E" w:rsidRPr="00E77FF7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0F4D6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2" w:type="dxa"/>
          </w:tcPr>
          <w:p w14:paraId="04541BC7" w14:textId="14AC754E" w:rsidR="00441F3E" w:rsidRPr="005B0599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F4D65">
              <w:rPr>
                <w:rFonts w:ascii="Times New Roman" w:hAnsi="Times New Roman" w:cs="Times New Roman"/>
              </w:rPr>
              <w:t>776</w:t>
            </w:r>
          </w:p>
        </w:tc>
      </w:tr>
      <w:tr w:rsidR="00441F3E" w:rsidRPr="00737FCA" w14:paraId="14ACCA71" w14:textId="77777777" w:rsidTr="00247CAD">
        <w:trPr>
          <w:trHeight w:val="309"/>
          <w:jc w:val="center"/>
        </w:trPr>
        <w:tc>
          <w:tcPr>
            <w:tcW w:w="2874" w:type="dxa"/>
          </w:tcPr>
          <w:p w14:paraId="6ED99E23" w14:textId="77777777" w:rsidR="00441F3E" w:rsidRPr="00737FC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cs"/>
              </w:rPr>
              <w:t>-</w:t>
            </w:r>
            <w:r>
              <w:rPr>
                <w:rFonts w:ascii="Times New Roman" w:eastAsia="等线" w:hAnsi="Times New Roman" w:cs="Times New Roman"/>
              </w:rPr>
              <w:t>3 ~ -1</w:t>
            </w:r>
          </w:p>
        </w:tc>
        <w:tc>
          <w:tcPr>
            <w:tcW w:w="1235" w:type="dxa"/>
          </w:tcPr>
          <w:p w14:paraId="2D949DF3" w14:textId="3672C871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203D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</w:tcPr>
          <w:p w14:paraId="397C4939" w14:textId="5FC5928B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03D65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284" w:type="dxa"/>
          </w:tcPr>
          <w:p w14:paraId="7011D04B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670BD1C" w14:textId="691D4B25" w:rsidR="00441F3E" w:rsidRPr="00D43210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</w:t>
            </w:r>
            <w:r w:rsidR="002279F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</w:tcPr>
          <w:p w14:paraId="5E13E2B7" w14:textId="32F29AA2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279F0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283" w:type="dxa"/>
          </w:tcPr>
          <w:p w14:paraId="3BED76F3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F91468" w14:textId="32BBE957" w:rsidR="00441F3E" w:rsidRPr="00E77FF7" w:rsidRDefault="000F4D65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41F3E">
              <w:rPr>
                <w:rFonts w:ascii="Times New Roman" w:hAnsi="Times New Roman" w:cs="Times New Roman" w:hint="eastAsia"/>
              </w:rPr>
              <w:t>0</w:t>
            </w:r>
            <w:r w:rsidR="00441F3E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3190A23D" w14:textId="0694D261" w:rsidR="00441F3E" w:rsidRPr="003E2EB7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F4D65">
              <w:rPr>
                <w:rFonts w:ascii="Times New Roman" w:hAnsi="Times New Roman" w:cs="Times New Roman"/>
              </w:rPr>
              <w:t>92</w:t>
            </w:r>
          </w:p>
        </w:tc>
      </w:tr>
      <w:tr w:rsidR="00441F3E" w:rsidRPr="00737FCA" w14:paraId="020E7A8B" w14:textId="77777777" w:rsidTr="00247CAD">
        <w:trPr>
          <w:trHeight w:val="309"/>
          <w:jc w:val="center"/>
        </w:trPr>
        <w:tc>
          <w:tcPr>
            <w:tcW w:w="2874" w:type="dxa"/>
          </w:tcPr>
          <w:p w14:paraId="43DF0114" w14:textId="77777777" w:rsidR="00441F3E" w:rsidRPr="00737FC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7E"/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35" w:type="dxa"/>
          </w:tcPr>
          <w:p w14:paraId="5D3946AA" w14:textId="33B08290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203D6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92" w:type="dxa"/>
          </w:tcPr>
          <w:p w14:paraId="7958BEE5" w14:textId="09BA089A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03D65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84" w:type="dxa"/>
          </w:tcPr>
          <w:p w14:paraId="5CA060E8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B29F18" w14:textId="33F425AC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 w:rsidRPr="00844D16">
              <w:rPr>
                <w:rFonts w:ascii="Times New Roman" w:hAnsi="Times New Roman" w:cs="Times New Roman" w:hint="eastAsia"/>
              </w:rPr>
              <w:t>-</w:t>
            </w:r>
            <w:r w:rsidRPr="00844D16">
              <w:rPr>
                <w:rFonts w:ascii="Times New Roman" w:hAnsi="Times New Roman" w:cs="Times New Roman"/>
              </w:rPr>
              <w:t>0.0</w:t>
            </w:r>
            <w:r w:rsidR="002279F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92" w:type="dxa"/>
          </w:tcPr>
          <w:p w14:paraId="528E0408" w14:textId="705EBF1A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 w:rsidRPr="00844D16">
              <w:rPr>
                <w:rFonts w:ascii="Times New Roman" w:hAnsi="Times New Roman" w:cs="Times New Roman" w:hint="eastAsia"/>
              </w:rPr>
              <w:t>0</w:t>
            </w:r>
            <w:r w:rsidRPr="00844D16">
              <w:rPr>
                <w:rFonts w:ascii="Times New Roman" w:hAnsi="Times New Roman" w:cs="Times New Roman"/>
              </w:rPr>
              <w:t>.</w:t>
            </w:r>
            <w:r w:rsidR="002279F0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283" w:type="dxa"/>
          </w:tcPr>
          <w:p w14:paraId="2D3D761B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E8C36D" w14:textId="31565FA4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 w:rsidRPr="009C36D4">
              <w:rPr>
                <w:rFonts w:ascii="Times New Roman" w:hAnsi="Times New Roman" w:cs="Times New Roman" w:hint="eastAsia"/>
              </w:rPr>
              <w:t>-</w:t>
            </w:r>
            <w:r w:rsidRPr="009C36D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="000F4D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619DE95D" w14:textId="170AE22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 w:rsidRPr="009C36D4">
              <w:rPr>
                <w:rFonts w:ascii="Times New Roman" w:hAnsi="Times New Roman" w:cs="Times New Roman" w:hint="eastAsia"/>
              </w:rPr>
              <w:t>0</w:t>
            </w:r>
            <w:r w:rsidRPr="009C36D4">
              <w:rPr>
                <w:rFonts w:ascii="Times New Roman" w:hAnsi="Times New Roman" w:cs="Times New Roman"/>
              </w:rPr>
              <w:t>.</w:t>
            </w:r>
            <w:r w:rsidR="000F4D65">
              <w:rPr>
                <w:rFonts w:ascii="Times New Roman" w:hAnsi="Times New Roman" w:cs="Times New Roman"/>
              </w:rPr>
              <w:t>909</w:t>
            </w:r>
          </w:p>
        </w:tc>
      </w:tr>
      <w:tr w:rsidR="00441F3E" w:rsidRPr="00737FCA" w14:paraId="10157B5E" w14:textId="77777777" w:rsidTr="00247CAD">
        <w:trPr>
          <w:trHeight w:val="309"/>
          <w:jc w:val="center"/>
        </w:trPr>
        <w:tc>
          <w:tcPr>
            <w:tcW w:w="2874" w:type="dxa"/>
          </w:tcPr>
          <w:p w14:paraId="007FCD3D" w14:textId="77777777" w:rsidR="00441F3E" w:rsidRPr="00737FC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等线" w:eastAsia="等线" w:hAnsi="等线" w:cs="Times New Roman" w:hint="eastAsia"/>
              </w:rPr>
              <w:t>≥</w:t>
            </w:r>
            <w:r w:rsidRPr="00FD4E85">
              <w:rPr>
                <w:rFonts w:ascii="Times New Roman" w:eastAsia="等线" w:hAnsi="Times New Roman" w:cs="Times New Roman"/>
              </w:rPr>
              <w:t>4</w:t>
            </w:r>
          </w:p>
        </w:tc>
        <w:tc>
          <w:tcPr>
            <w:tcW w:w="1235" w:type="dxa"/>
          </w:tcPr>
          <w:p w14:paraId="41F14D1E" w14:textId="3D39E7E3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203D6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92" w:type="dxa"/>
          </w:tcPr>
          <w:p w14:paraId="61284BF6" w14:textId="518C7C99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D65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284" w:type="dxa"/>
          </w:tcPr>
          <w:p w14:paraId="61F701D1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0DACE1" w14:textId="3649763D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</w:t>
            </w:r>
            <w:r w:rsidR="002279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</w:tcPr>
          <w:p w14:paraId="13AE1A8B" w14:textId="75A91EB6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279F0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283" w:type="dxa"/>
          </w:tcPr>
          <w:p w14:paraId="193D0211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850929" w14:textId="636DB651" w:rsidR="00441F3E" w:rsidRPr="00EC18E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cs"/>
              </w:rPr>
              <w:t>0</w:t>
            </w:r>
            <w:r>
              <w:rPr>
                <w:rFonts w:ascii="Times New Roman" w:hAnsi="Times New Roman" w:cs="Times New Roman"/>
              </w:rPr>
              <w:t>.1</w:t>
            </w:r>
            <w:r w:rsidR="000F4D65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92" w:type="dxa"/>
          </w:tcPr>
          <w:p w14:paraId="0EBD5293" w14:textId="201BEE93" w:rsidR="00441F3E" w:rsidRPr="00EC18E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F4D65">
              <w:rPr>
                <w:rFonts w:ascii="Times New Roman" w:hAnsi="Times New Roman" w:cs="Times New Roman"/>
              </w:rPr>
              <w:t>137</w:t>
            </w:r>
          </w:p>
        </w:tc>
      </w:tr>
      <w:tr w:rsidR="00441F3E" w:rsidRPr="00737FCA" w14:paraId="1AFDA03C" w14:textId="77777777" w:rsidTr="00247CAD">
        <w:trPr>
          <w:trHeight w:val="309"/>
          <w:jc w:val="center"/>
        </w:trPr>
        <w:tc>
          <w:tcPr>
            <w:tcW w:w="2874" w:type="dxa"/>
          </w:tcPr>
          <w:p w14:paraId="232A6DD6" w14:textId="77777777" w:rsidR="00441F3E" w:rsidRPr="00737FC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ther’s e</w:t>
            </w:r>
            <w:r w:rsidRPr="00737FCA">
              <w:rPr>
                <w:rFonts w:ascii="Times New Roman" w:hAnsi="Times New Roman" w:cs="Times New Roman"/>
                <w:b/>
                <w:bCs/>
              </w:rPr>
              <w:t>ducation</w:t>
            </w:r>
          </w:p>
        </w:tc>
        <w:tc>
          <w:tcPr>
            <w:tcW w:w="1235" w:type="dxa"/>
          </w:tcPr>
          <w:p w14:paraId="2DC4766C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FFD23E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45317987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100431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F7D7E99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C6EB9A2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D42DAF" w14:textId="77777777" w:rsidR="00441F3E" w:rsidRPr="00EC18E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7CE93E07" w14:textId="77777777" w:rsidR="00441F3E" w:rsidRPr="00EC18EC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1F3E" w:rsidRPr="00737FCA" w14:paraId="7A62E9E9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0EF8E3DC" w14:textId="77777777" w:rsidR="00441F3E" w:rsidRDefault="00441F3E" w:rsidP="00607B44">
            <w:pPr>
              <w:rPr>
                <w:rFonts w:ascii="等线" w:eastAsia="等线" w:hAnsi="等线" w:cs="Times New Roman"/>
              </w:rPr>
            </w:pPr>
            <w:r w:rsidRPr="00737FCA">
              <w:rPr>
                <w:rFonts w:ascii="Times New Roman" w:hAnsi="Times New Roman" w:cs="Times New Roman"/>
              </w:rPr>
              <w:t xml:space="preserve">Low </w:t>
            </w: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35" w:type="dxa"/>
          </w:tcPr>
          <w:p w14:paraId="7D4A1C06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1F221FB9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7B27B453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3DD63A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 w:rsidRPr="00E77FF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8505580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CECCE98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3BE4E72" w14:textId="77777777" w:rsidR="00441F3E" w:rsidRPr="00E77FF7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66D45237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</w:tr>
      <w:tr w:rsidR="00441F3E" w:rsidRPr="00737FCA" w14:paraId="589F983B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3FB478FE" w14:textId="77777777" w:rsidR="00441F3E" w:rsidRDefault="00441F3E" w:rsidP="00607B44">
            <w:pPr>
              <w:rPr>
                <w:rFonts w:ascii="等线" w:eastAsia="等线" w:hAnsi="等线" w:cs="Times New Roman"/>
              </w:rPr>
            </w:pPr>
            <w:r>
              <w:rPr>
                <w:rFonts w:ascii="Times New Roman" w:hAnsi="Times New Roman" w:cs="Times New Roman"/>
              </w:rPr>
              <w:t>High education</w:t>
            </w:r>
          </w:p>
        </w:tc>
        <w:tc>
          <w:tcPr>
            <w:tcW w:w="1235" w:type="dxa"/>
          </w:tcPr>
          <w:p w14:paraId="0992911A" w14:textId="51374C4B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402E7A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203D65">
              <w:rPr>
                <w:rFonts w:ascii="Times New Roman" w:hAnsi="Times New Roman" w:cs="Times New Roman"/>
                <w:b/>
                <w:bCs/>
              </w:rPr>
              <w:t>35</w:t>
            </w:r>
            <w:r w:rsidRPr="00402E7A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6D54A57" w14:textId="79807C8E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="00203D65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284" w:type="dxa"/>
          </w:tcPr>
          <w:p w14:paraId="4F91D8C6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3616B9" w14:textId="3764DF89" w:rsidR="00441F3E" w:rsidRPr="00D43210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E77FF7">
              <w:rPr>
                <w:rFonts w:ascii="Times New Roman" w:hAnsi="Times New Roman" w:cs="Times New Roman"/>
                <w:b/>
                <w:bCs/>
              </w:rPr>
              <w:t>-0.</w:t>
            </w:r>
            <w:r w:rsidR="002279F0">
              <w:rPr>
                <w:rFonts w:ascii="Times New Roman" w:hAnsi="Times New Roman" w:cs="Times New Roman"/>
                <w:b/>
                <w:bCs/>
              </w:rPr>
              <w:t>290</w:t>
            </w:r>
            <w:r w:rsidRPr="00E77FF7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1B12752D" w14:textId="419A90B1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 w:rsidRPr="005B0599">
              <w:rPr>
                <w:rFonts w:ascii="Times New Roman" w:hAnsi="Times New Roman" w:cs="Times New Roman"/>
                <w:b/>
                <w:bCs/>
              </w:rPr>
              <w:t>0.00</w:t>
            </w:r>
            <w:r w:rsidR="002279F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83" w:type="dxa"/>
          </w:tcPr>
          <w:p w14:paraId="2E25FB24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206BF9" w14:textId="77777777" w:rsidR="00441F3E" w:rsidRPr="00E77FF7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C2563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92" w:type="dxa"/>
          </w:tcPr>
          <w:p w14:paraId="30DAE568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 w:rsidRPr="00C2563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96</w:t>
            </w:r>
          </w:p>
        </w:tc>
      </w:tr>
      <w:tr w:rsidR="00441F3E" w:rsidRPr="00737FCA" w14:paraId="672E01C7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7D9FEAEB" w14:textId="77777777" w:rsidR="00441F3E" w:rsidRDefault="00441F3E" w:rsidP="00607B44">
            <w:pPr>
              <w:rPr>
                <w:rFonts w:ascii="等线" w:eastAsia="等线" w:hAnsi="等线" w:cs="Times New Roman"/>
              </w:rPr>
            </w:pPr>
            <w:r w:rsidRPr="003B3242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3B3242">
              <w:rPr>
                <w:rFonts w:ascii="Times New Roman" w:hAnsi="Times New Roman" w:cs="Times New Roman"/>
                <w:b/>
                <w:bCs/>
              </w:rPr>
              <w:t>other’s education</w:t>
            </w:r>
          </w:p>
        </w:tc>
        <w:tc>
          <w:tcPr>
            <w:tcW w:w="1235" w:type="dxa"/>
          </w:tcPr>
          <w:p w14:paraId="7B043141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E27C6D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DCC5E82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524CE8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45D5C84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CB2EDB9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756ADC5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355370F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</w:tr>
      <w:tr w:rsidR="00441F3E" w:rsidRPr="00737FCA" w14:paraId="0F96BE69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6B072C7F" w14:textId="77777777" w:rsidR="00441F3E" w:rsidRDefault="00441F3E" w:rsidP="00607B44">
            <w:pPr>
              <w:rPr>
                <w:rFonts w:ascii="等线" w:eastAsia="等线" w:hAnsi="等线" w:cs="Times New Roman"/>
              </w:rPr>
            </w:pPr>
            <w:r w:rsidRPr="00737FCA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</w:rPr>
              <w:t xml:space="preserve"> education</w:t>
            </w:r>
          </w:p>
        </w:tc>
        <w:tc>
          <w:tcPr>
            <w:tcW w:w="1235" w:type="dxa"/>
          </w:tcPr>
          <w:p w14:paraId="0D42F1FC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5C4A0F1C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03298B7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195B67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77D45DB9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91C8436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608C4CA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  <w:r w:rsidRPr="00C2563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59724390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</w:tr>
      <w:tr w:rsidR="00441F3E" w:rsidRPr="00737FCA" w14:paraId="002EB2CC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2513867B" w14:textId="77777777" w:rsidR="00441F3E" w:rsidRDefault="00441F3E" w:rsidP="00607B44">
            <w:pPr>
              <w:rPr>
                <w:rFonts w:ascii="等线" w:eastAsia="等线" w:hAnsi="等线" w:cs="Times New Roman"/>
              </w:rPr>
            </w:pPr>
            <w:r w:rsidRPr="00737FCA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education</w:t>
            </w:r>
          </w:p>
        </w:tc>
        <w:tc>
          <w:tcPr>
            <w:tcW w:w="1235" w:type="dxa"/>
          </w:tcPr>
          <w:p w14:paraId="791AE955" w14:textId="51ACC429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203D65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92" w:type="dxa"/>
          </w:tcPr>
          <w:p w14:paraId="18765B1E" w14:textId="7E4D76B0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03D65"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284" w:type="dxa"/>
          </w:tcPr>
          <w:p w14:paraId="0F923D7B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4D5845" w14:textId="0C0EC0EA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2279F0"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992" w:type="dxa"/>
          </w:tcPr>
          <w:p w14:paraId="4A403EEF" w14:textId="0D702ED1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2279F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283" w:type="dxa"/>
          </w:tcPr>
          <w:p w14:paraId="1DBB3802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2606EC2" w14:textId="062E4C5A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  <w:r w:rsidR="000F4D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3885CDA3" w14:textId="2E20D6DB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0F4D65">
              <w:rPr>
                <w:rFonts w:ascii="Times New Roman" w:hAnsi="Times New Roman" w:cs="Times New Roman"/>
              </w:rPr>
              <w:t>183</w:t>
            </w:r>
          </w:p>
        </w:tc>
      </w:tr>
      <w:tr w:rsidR="00441F3E" w:rsidRPr="00737FCA" w14:paraId="294297A2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1A8DE1A7" w14:textId="7B94AAE0" w:rsidR="00441F3E" w:rsidRPr="00737FCA" w:rsidRDefault="000F4D65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  <w:b/>
                <w:bCs/>
              </w:rPr>
              <w:t>Father’s occupation</w:t>
            </w:r>
          </w:p>
        </w:tc>
        <w:tc>
          <w:tcPr>
            <w:tcW w:w="1235" w:type="dxa"/>
          </w:tcPr>
          <w:p w14:paraId="50167738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8E8865B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B770309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BC5006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56FBA0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200164D" w14:textId="77777777" w:rsidR="00441F3E" w:rsidRPr="00C938EC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8642E1C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649D379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</w:tr>
      <w:tr w:rsidR="00441F3E" w:rsidRPr="00737FCA" w14:paraId="35BCE698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7ABFF10C" w14:textId="77777777" w:rsidR="00441F3E" w:rsidRPr="00737FC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</w:rPr>
              <w:t>Blue-collar</w:t>
            </w:r>
          </w:p>
        </w:tc>
        <w:tc>
          <w:tcPr>
            <w:tcW w:w="1235" w:type="dxa"/>
          </w:tcPr>
          <w:p w14:paraId="308F5957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6631B60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31DF144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BD8ACE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5882D727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E84D699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2986D8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0926EF74" w14:textId="77777777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</w:p>
        </w:tc>
      </w:tr>
      <w:tr w:rsidR="00441F3E" w:rsidRPr="00737FCA" w14:paraId="69A4D696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2AE72A90" w14:textId="77777777" w:rsidR="00441F3E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White-collar</w:t>
            </w:r>
          </w:p>
        </w:tc>
        <w:tc>
          <w:tcPr>
            <w:tcW w:w="1235" w:type="dxa"/>
          </w:tcPr>
          <w:p w14:paraId="0158ABE2" w14:textId="383F6F7E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402E7A">
              <w:rPr>
                <w:rFonts w:ascii="Times New Roman" w:hAnsi="Times New Roman" w:cs="Times New Roman"/>
              </w:rPr>
              <w:t>0.</w:t>
            </w:r>
            <w:r w:rsidR="00203D65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992" w:type="dxa"/>
          </w:tcPr>
          <w:p w14:paraId="41C6C136" w14:textId="45943F33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583F34">
              <w:rPr>
                <w:rFonts w:ascii="Times New Roman" w:hAnsi="Times New Roman" w:cs="Times New Roman"/>
              </w:rPr>
              <w:t>0.</w:t>
            </w:r>
            <w:r w:rsidR="00203D65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284" w:type="dxa"/>
          </w:tcPr>
          <w:p w14:paraId="00EF12BC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AE5444" w14:textId="56763AA8" w:rsidR="00441F3E" w:rsidRPr="00737FCA" w:rsidRDefault="002279F0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41F3E" w:rsidRPr="00E0540E">
              <w:rPr>
                <w:rFonts w:ascii="Times New Roman" w:hAnsi="Times New Roman" w:cs="Times New Roman"/>
              </w:rPr>
              <w:t>0.</w:t>
            </w:r>
            <w:r w:rsidR="00441F3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14:paraId="30E3A7B8" w14:textId="2DD10853" w:rsidR="00441F3E" w:rsidRPr="007827FE" w:rsidRDefault="00441F3E" w:rsidP="00607B44">
            <w:pPr>
              <w:rPr>
                <w:rFonts w:ascii="Times New Roman" w:hAnsi="Times New Roman" w:cs="Times New Roman"/>
              </w:rPr>
            </w:pPr>
            <w:r w:rsidRPr="00E0540E">
              <w:rPr>
                <w:rFonts w:ascii="Times New Roman" w:hAnsi="Times New Roman" w:cs="Times New Roman"/>
              </w:rPr>
              <w:t>0.</w:t>
            </w:r>
            <w:r w:rsidR="002279F0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83" w:type="dxa"/>
          </w:tcPr>
          <w:p w14:paraId="28A61C54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999E3B" w14:textId="752D37DF" w:rsidR="00441F3E" w:rsidRPr="000F4D65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0F4D65">
              <w:rPr>
                <w:rFonts w:ascii="Times New Roman" w:hAnsi="Times New Roman" w:cs="Times New Roman"/>
                <w:b/>
                <w:bCs/>
              </w:rPr>
              <w:t>0.1</w:t>
            </w:r>
            <w:r w:rsidR="000F4D65" w:rsidRPr="000F4D65">
              <w:rPr>
                <w:rFonts w:ascii="Times New Roman" w:hAnsi="Times New Roman" w:cs="Times New Roman"/>
                <w:b/>
                <w:bCs/>
              </w:rPr>
              <w:t>40</w:t>
            </w:r>
            <w:r w:rsidR="000F4D65" w:rsidRPr="000F4D6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2B57FD80" w14:textId="6E7C2DBA" w:rsidR="00441F3E" w:rsidRPr="000F4D65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0F4D65">
              <w:rPr>
                <w:rFonts w:ascii="Times New Roman" w:hAnsi="Times New Roman" w:cs="Times New Roman"/>
                <w:b/>
                <w:bCs/>
              </w:rPr>
              <w:t>0.</w:t>
            </w:r>
            <w:r w:rsidR="000F4D65" w:rsidRPr="000F4D65">
              <w:rPr>
                <w:rFonts w:ascii="Times New Roman" w:hAnsi="Times New Roman" w:cs="Times New Roman"/>
                <w:b/>
                <w:bCs/>
              </w:rPr>
              <w:t>046</w:t>
            </w:r>
          </w:p>
        </w:tc>
      </w:tr>
      <w:tr w:rsidR="00441F3E" w:rsidRPr="00737FCA" w14:paraId="1E59E4FA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73C93672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35" w:type="dxa"/>
          </w:tcPr>
          <w:p w14:paraId="093A9A38" w14:textId="76D24400" w:rsidR="00441F3E" w:rsidRPr="00203D65" w:rsidRDefault="00441F3E" w:rsidP="00607B44">
            <w:pPr>
              <w:rPr>
                <w:rFonts w:ascii="Times New Roman" w:hAnsi="Times New Roman" w:cs="Times New Roman"/>
              </w:rPr>
            </w:pPr>
            <w:r w:rsidRPr="00203D65">
              <w:rPr>
                <w:rFonts w:ascii="Times New Roman" w:hAnsi="Times New Roman" w:cs="Times New Roman"/>
              </w:rPr>
              <w:t>0.</w:t>
            </w:r>
            <w:r w:rsidR="00203D65" w:rsidRPr="00203D65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992" w:type="dxa"/>
          </w:tcPr>
          <w:p w14:paraId="283B11EA" w14:textId="34B5E1CF" w:rsidR="00441F3E" w:rsidRPr="00203D65" w:rsidRDefault="00441F3E" w:rsidP="00607B44">
            <w:pPr>
              <w:rPr>
                <w:rFonts w:ascii="Times New Roman" w:hAnsi="Times New Roman" w:cs="Times New Roman"/>
              </w:rPr>
            </w:pPr>
            <w:r w:rsidRPr="00203D65">
              <w:rPr>
                <w:rFonts w:ascii="Times New Roman" w:hAnsi="Times New Roman" w:cs="Times New Roman"/>
              </w:rPr>
              <w:t>0.</w:t>
            </w:r>
            <w:r w:rsidR="00203D65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284" w:type="dxa"/>
          </w:tcPr>
          <w:p w14:paraId="7D2B00FE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5D1F8F2" w14:textId="6BF1D858" w:rsidR="00441F3E" w:rsidRPr="002279F0" w:rsidRDefault="002279F0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2279F0">
              <w:rPr>
                <w:rFonts w:ascii="Times New Roman" w:hAnsi="Times New Roman" w:cs="Times New Roman"/>
                <w:b/>
                <w:bCs/>
              </w:rPr>
              <w:t>-</w:t>
            </w:r>
            <w:r w:rsidR="00441F3E" w:rsidRPr="002279F0">
              <w:rPr>
                <w:rFonts w:ascii="Times New Roman" w:hAnsi="Times New Roman" w:cs="Times New Roman"/>
                <w:b/>
                <w:bCs/>
              </w:rPr>
              <w:t>0.2</w:t>
            </w:r>
            <w:r w:rsidRPr="002279F0">
              <w:rPr>
                <w:rFonts w:ascii="Times New Roman" w:hAnsi="Times New Roman" w:cs="Times New Roman"/>
                <w:b/>
                <w:bCs/>
              </w:rPr>
              <w:t>24</w:t>
            </w:r>
            <w:r w:rsidRPr="002279F0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34852AE" w14:textId="0D3CAE27" w:rsidR="00441F3E" w:rsidRPr="002279F0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2279F0">
              <w:rPr>
                <w:rFonts w:ascii="Times New Roman" w:hAnsi="Times New Roman" w:cs="Times New Roman"/>
                <w:b/>
                <w:bCs/>
              </w:rPr>
              <w:t>0.</w:t>
            </w:r>
            <w:r w:rsidR="002279F0" w:rsidRPr="002279F0">
              <w:rPr>
                <w:rFonts w:ascii="Times New Roman" w:hAnsi="Times New Roman" w:cs="Times New Roman"/>
                <w:b/>
                <w:bCs/>
              </w:rPr>
              <w:t>037</w:t>
            </w:r>
          </w:p>
        </w:tc>
        <w:tc>
          <w:tcPr>
            <w:tcW w:w="283" w:type="dxa"/>
          </w:tcPr>
          <w:p w14:paraId="58988CF0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63C813" w14:textId="62C54A30" w:rsidR="00441F3E" w:rsidRPr="000F4D65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0F4D65">
              <w:rPr>
                <w:rFonts w:ascii="Times New Roman" w:hAnsi="Times New Roman" w:cs="Times New Roman"/>
                <w:b/>
                <w:bCs/>
              </w:rPr>
              <w:t>0.</w:t>
            </w:r>
            <w:r w:rsidR="000F4D65" w:rsidRPr="000F4D65">
              <w:rPr>
                <w:rFonts w:ascii="Times New Roman" w:hAnsi="Times New Roman" w:cs="Times New Roman"/>
                <w:b/>
                <w:bCs/>
              </w:rPr>
              <w:t>142</w:t>
            </w:r>
            <w:r w:rsidR="000F4D65" w:rsidRPr="000F4D6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1FF6887" w14:textId="5CA65C3B" w:rsidR="00441F3E" w:rsidRPr="000F4D65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0F4D65">
              <w:rPr>
                <w:rFonts w:ascii="Times New Roman" w:hAnsi="Times New Roman" w:cs="Times New Roman"/>
                <w:b/>
                <w:bCs/>
              </w:rPr>
              <w:t>0.</w:t>
            </w:r>
            <w:r w:rsidR="000F4D65" w:rsidRPr="000F4D65">
              <w:rPr>
                <w:rFonts w:ascii="Times New Roman" w:hAnsi="Times New Roman" w:cs="Times New Roman"/>
                <w:b/>
                <w:bCs/>
              </w:rPr>
              <w:t>020</w:t>
            </w:r>
          </w:p>
        </w:tc>
      </w:tr>
      <w:tr w:rsidR="00441F3E" w:rsidRPr="00737FCA" w14:paraId="19F1AD6B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79B20DCE" w14:textId="2FA582B8" w:rsidR="00441F3E" w:rsidRPr="00737FCA" w:rsidRDefault="000F4D65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  <w:b/>
                <w:bCs/>
              </w:rPr>
              <w:t>Mother</w:t>
            </w:r>
            <w:r>
              <w:rPr>
                <w:rFonts w:ascii="Times New Roman" w:hAnsi="Times New Roman" w:cs="Times New Roman"/>
                <w:b/>
                <w:bCs/>
              </w:rPr>
              <w:t>’s</w:t>
            </w:r>
            <w:r w:rsidRPr="00737FCA">
              <w:rPr>
                <w:rFonts w:ascii="Times New Roman" w:hAnsi="Times New Roman" w:cs="Times New Roman"/>
                <w:b/>
                <w:bCs/>
              </w:rPr>
              <w:t xml:space="preserve"> occupation</w:t>
            </w:r>
          </w:p>
        </w:tc>
        <w:tc>
          <w:tcPr>
            <w:tcW w:w="1235" w:type="dxa"/>
          </w:tcPr>
          <w:p w14:paraId="3EC88083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CF6F1FD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8AE4CEE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1CA0E04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F889B33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6B6D528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1C5373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BA162D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</w:tr>
      <w:tr w:rsidR="00441F3E" w:rsidRPr="00737FCA" w14:paraId="46F73C6E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67969904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Blue-collar</w:t>
            </w:r>
          </w:p>
        </w:tc>
        <w:tc>
          <w:tcPr>
            <w:tcW w:w="1235" w:type="dxa"/>
          </w:tcPr>
          <w:p w14:paraId="177922AB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1D33C966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66C20846" w14:textId="77777777" w:rsidR="00441F3E" w:rsidRPr="00844D16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C44470" w14:textId="77777777" w:rsidR="00441F3E" w:rsidRPr="00844D16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508262D0" w14:textId="77777777" w:rsidR="00441F3E" w:rsidRPr="00844D16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515B582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E0FDF1" w14:textId="77777777" w:rsidR="00441F3E" w:rsidRPr="009C36D4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</w:tcPr>
          <w:p w14:paraId="7E7AC57D" w14:textId="77777777" w:rsidR="00441F3E" w:rsidRPr="009C36D4" w:rsidRDefault="00441F3E" w:rsidP="00607B44">
            <w:pPr>
              <w:rPr>
                <w:rFonts w:ascii="Times New Roman" w:hAnsi="Times New Roman" w:cs="Times New Roman"/>
              </w:rPr>
            </w:pPr>
          </w:p>
        </w:tc>
      </w:tr>
      <w:tr w:rsidR="00441F3E" w:rsidRPr="00737FCA" w14:paraId="7E8B7160" w14:textId="77777777" w:rsidTr="00247CAD">
        <w:trPr>
          <w:trHeight w:val="320"/>
          <w:jc w:val="center"/>
        </w:trPr>
        <w:tc>
          <w:tcPr>
            <w:tcW w:w="2874" w:type="dxa"/>
            <w:vAlign w:val="center"/>
          </w:tcPr>
          <w:p w14:paraId="15D610B8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</w:rPr>
              <w:t>White-collar</w:t>
            </w:r>
          </w:p>
        </w:tc>
        <w:tc>
          <w:tcPr>
            <w:tcW w:w="1235" w:type="dxa"/>
          </w:tcPr>
          <w:p w14:paraId="504C24A1" w14:textId="55FBC86C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402E7A">
              <w:rPr>
                <w:rFonts w:ascii="Times New Roman" w:hAnsi="Times New Roman" w:cs="Times New Roman"/>
              </w:rPr>
              <w:t>0.</w:t>
            </w:r>
            <w:r w:rsidR="00203D65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992" w:type="dxa"/>
          </w:tcPr>
          <w:p w14:paraId="142620C3" w14:textId="7F060AE2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583F34">
              <w:rPr>
                <w:rFonts w:ascii="Times New Roman" w:hAnsi="Times New Roman" w:cs="Times New Roman"/>
              </w:rPr>
              <w:t>0.</w:t>
            </w:r>
            <w:r w:rsidR="00203D65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284" w:type="dxa"/>
          </w:tcPr>
          <w:p w14:paraId="15C39E60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9F91EF" w14:textId="6EAE4787" w:rsidR="00441F3E" w:rsidRPr="00737FCA" w:rsidRDefault="002279F0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992" w:type="dxa"/>
          </w:tcPr>
          <w:p w14:paraId="60AE351F" w14:textId="08B69553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B45EF">
              <w:rPr>
                <w:rFonts w:ascii="Times New Roman" w:hAnsi="Times New Roman" w:cs="Times New Roman"/>
              </w:rPr>
              <w:t>0.</w:t>
            </w:r>
            <w:r w:rsidR="002279F0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283" w:type="dxa"/>
          </w:tcPr>
          <w:p w14:paraId="1638C20D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A7933C2" w14:textId="6C0170BA" w:rsidR="00441F3E" w:rsidRPr="009C36D4" w:rsidRDefault="00441F3E" w:rsidP="00607B44">
            <w:pPr>
              <w:rPr>
                <w:rFonts w:ascii="Times New Roman" w:hAnsi="Times New Roman" w:cs="Times New Roman"/>
              </w:rPr>
            </w:pPr>
            <w:r w:rsidRPr="00035676">
              <w:rPr>
                <w:rFonts w:ascii="Times New Roman" w:hAnsi="Times New Roman" w:cs="Times New Roman"/>
              </w:rPr>
              <w:t>0.1</w:t>
            </w:r>
            <w:r w:rsidR="000F4D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36C35472" w14:textId="09C1B5C1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035676">
              <w:rPr>
                <w:rFonts w:ascii="Times New Roman" w:hAnsi="Times New Roman" w:cs="Times New Roman"/>
              </w:rPr>
              <w:t>0.</w:t>
            </w:r>
            <w:r w:rsidR="000F4D65">
              <w:rPr>
                <w:rFonts w:ascii="Times New Roman" w:hAnsi="Times New Roman" w:cs="Times New Roman"/>
              </w:rPr>
              <w:t>236</w:t>
            </w:r>
          </w:p>
        </w:tc>
      </w:tr>
      <w:tr w:rsidR="00441F3E" w:rsidRPr="00737FCA" w14:paraId="1B34926B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46897985" w14:textId="77777777" w:rsidR="00441F3E" w:rsidRPr="00737FC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35" w:type="dxa"/>
          </w:tcPr>
          <w:p w14:paraId="2307B0B8" w14:textId="7E9C4EE9" w:rsidR="00441F3E" w:rsidRPr="00203D65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203D65">
              <w:rPr>
                <w:rFonts w:ascii="Times New Roman" w:hAnsi="Times New Roman" w:cs="Times New Roman"/>
                <w:b/>
                <w:bCs/>
              </w:rPr>
              <w:t>0.</w:t>
            </w:r>
            <w:r w:rsidR="00203D65" w:rsidRPr="00203D65">
              <w:rPr>
                <w:rFonts w:ascii="Times New Roman" w:hAnsi="Times New Roman" w:cs="Times New Roman"/>
                <w:b/>
                <w:bCs/>
              </w:rPr>
              <w:t>359</w:t>
            </w:r>
            <w:r w:rsidR="00203D65" w:rsidRPr="00203D6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9134EAB" w14:textId="0AA1DCB2" w:rsidR="00441F3E" w:rsidRPr="00203D65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203D65">
              <w:rPr>
                <w:rFonts w:ascii="Times New Roman" w:hAnsi="Times New Roman" w:cs="Times New Roman"/>
                <w:b/>
                <w:bCs/>
              </w:rPr>
              <w:t>0.</w:t>
            </w:r>
            <w:r w:rsidR="00203D65" w:rsidRPr="00203D65">
              <w:rPr>
                <w:rFonts w:ascii="Times New Roman" w:hAnsi="Times New Roman" w:cs="Times New Roman"/>
                <w:b/>
                <w:bCs/>
              </w:rPr>
              <w:t>026</w:t>
            </w:r>
          </w:p>
        </w:tc>
        <w:tc>
          <w:tcPr>
            <w:tcW w:w="284" w:type="dxa"/>
          </w:tcPr>
          <w:p w14:paraId="74BDEF6D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972BCC" w14:textId="2C5CEC55" w:rsidR="00441F3E" w:rsidRPr="002279F0" w:rsidRDefault="002279F0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92" w:type="dxa"/>
          </w:tcPr>
          <w:p w14:paraId="03780D0D" w14:textId="42B45862" w:rsidR="00441F3E" w:rsidRPr="002279F0" w:rsidRDefault="00441F3E" w:rsidP="00607B44">
            <w:pPr>
              <w:rPr>
                <w:rFonts w:ascii="Times New Roman" w:hAnsi="Times New Roman" w:cs="Times New Roman"/>
              </w:rPr>
            </w:pPr>
            <w:r w:rsidRPr="002279F0">
              <w:rPr>
                <w:rFonts w:ascii="Times New Roman" w:hAnsi="Times New Roman" w:cs="Times New Roman"/>
              </w:rPr>
              <w:t>0.</w:t>
            </w:r>
            <w:r w:rsidR="002279F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83" w:type="dxa"/>
          </w:tcPr>
          <w:p w14:paraId="2F995A54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2B219B" w14:textId="1A53C24C" w:rsidR="00441F3E" w:rsidRPr="000F4D65" w:rsidRDefault="000F4D65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92" w:type="dxa"/>
          </w:tcPr>
          <w:p w14:paraId="76B51005" w14:textId="26920DEA" w:rsidR="00441F3E" w:rsidRPr="000F4D65" w:rsidRDefault="000F4D65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</w:tc>
      </w:tr>
      <w:tr w:rsidR="00441F3E" w:rsidRPr="00737FCA" w14:paraId="0D9B60BB" w14:textId="77777777" w:rsidTr="00247CAD">
        <w:trPr>
          <w:trHeight w:val="309"/>
          <w:jc w:val="center"/>
        </w:trPr>
        <w:tc>
          <w:tcPr>
            <w:tcW w:w="2874" w:type="dxa"/>
          </w:tcPr>
          <w:p w14:paraId="4AE1DD6D" w14:textId="306EB8A4" w:rsidR="00441F3E" w:rsidRPr="00737FCA" w:rsidRDefault="00DE2399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441F3E" w:rsidRPr="00737FCA">
              <w:rPr>
                <w:rFonts w:ascii="Times New Roman" w:hAnsi="Times New Roman" w:cs="Times New Roman"/>
                <w:b/>
                <w:bCs/>
              </w:rPr>
              <w:t>icotine dependence</w:t>
            </w:r>
          </w:p>
        </w:tc>
        <w:tc>
          <w:tcPr>
            <w:tcW w:w="1235" w:type="dxa"/>
          </w:tcPr>
          <w:p w14:paraId="55F86E2C" w14:textId="3A967EA2" w:rsidR="00441F3E" w:rsidRPr="00402E7A" w:rsidRDefault="00203D65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441F3E" w:rsidRPr="00583F34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92" w:type="dxa"/>
          </w:tcPr>
          <w:p w14:paraId="36A76414" w14:textId="439AFDBD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583F34">
              <w:rPr>
                <w:rFonts w:ascii="Times New Roman" w:hAnsi="Times New Roman" w:cs="Times New Roman"/>
              </w:rPr>
              <w:t>0.</w:t>
            </w:r>
            <w:r w:rsidR="00203D65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284" w:type="dxa"/>
          </w:tcPr>
          <w:p w14:paraId="4EB721CA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982A02" w14:textId="37059DB9" w:rsidR="00441F3E" w:rsidRPr="00E77FF7" w:rsidRDefault="00441F3E" w:rsidP="00607B44">
            <w:pPr>
              <w:rPr>
                <w:rFonts w:ascii="Times New Roman" w:hAnsi="Times New Roman" w:cs="Times New Roman"/>
              </w:rPr>
            </w:pPr>
            <w:r w:rsidRPr="007B45EF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11</w:t>
            </w:r>
            <w:r w:rsidR="002279F0">
              <w:rPr>
                <w:rFonts w:ascii="Times New Roman" w:hAnsi="Times New Roman" w:cs="Times New Roman"/>
                <w:b/>
                <w:bCs/>
              </w:rPr>
              <w:t>5</w:t>
            </w:r>
            <w:r w:rsidRPr="00D43210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2907096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D43210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83" w:type="dxa"/>
          </w:tcPr>
          <w:p w14:paraId="7A3BE682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06F606" w14:textId="62CB24B9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E77FF7">
              <w:rPr>
                <w:rFonts w:ascii="Times New Roman" w:hAnsi="Times New Roman" w:cs="Times New Roman"/>
                <w:b/>
                <w:bCs/>
              </w:rPr>
              <w:t>-0.0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="000F4D65">
              <w:rPr>
                <w:rFonts w:ascii="Times New Roman" w:hAnsi="Times New Roman" w:cs="Times New Roman"/>
                <w:b/>
                <w:bCs/>
              </w:rPr>
              <w:t>7</w:t>
            </w:r>
            <w:r w:rsidRPr="00E77FF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1192B36" w14:textId="6A9F3041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2B492F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F4D6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441F3E" w:rsidRPr="00737FCA" w14:paraId="7EEFB105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1CDA9C8F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737FCA">
              <w:rPr>
                <w:rFonts w:ascii="Times New Roman" w:hAnsi="Times New Roman" w:cs="Times New Roman"/>
                <w:b/>
                <w:bCs/>
              </w:rPr>
              <w:t>Family functioning</w:t>
            </w:r>
          </w:p>
        </w:tc>
        <w:tc>
          <w:tcPr>
            <w:tcW w:w="1235" w:type="dxa"/>
          </w:tcPr>
          <w:p w14:paraId="09B4DD63" w14:textId="5B30547F" w:rsidR="00441F3E" w:rsidRPr="00402E7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402E7A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="00203D65">
              <w:rPr>
                <w:rFonts w:ascii="Times New Roman" w:hAnsi="Times New Roman" w:cs="Times New Roman"/>
                <w:b/>
                <w:bCs/>
              </w:rPr>
              <w:t>8</w:t>
            </w:r>
            <w:r w:rsidRPr="00402E7A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A9DE4B8" w14:textId="15B3CE5D" w:rsidR="00441F3E" w:rsidRPr="00402E7A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402E7A">
              <w:rPr>
                <w:rFonts w:ascii="Times New Roman" w:hAnsi="Times New Roman" w:cs="Times New Roman"/>
                <w:b/>
                <w:bCs/>
              </w:rPr>
              <w:t>0.0</w:t>
            </w:r>
            <w:r w:rsidR="00203D65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284" w:type="dxa"/>
          </w:tcPr>
          <w:p w14:paraId="165C6B2C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882211" w14:textId="565172F3" w:rsidR="00441F3E" w:rsidRPr="00E77FF7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D040FB">
              <w:rPr>
                <w:rFonts w:ascii="Times New Roman" w:hAnsi="Times New Roman" w:cs="Times New Roman"/>
              </w:rPr>
              <w:t>0.0</w:t>
            </w:r>
            <w:r w:rsidR="002279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</w:tcPr>
          <w:p w14:paraId="6B8FD105" w14:textId="080E1492" w:rsidR="00441F3E" w:rsidRPr="00E0540E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E0540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="002279F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83" w:type="dxa"/>
          </w:tcPr>
          <w:p w14:paraId="0752ADEC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E6E904" w14:textId="5EEF67D9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3E2EB7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="000F4D65">
              <w:rPr>
                <w:rFonts w:ascii="Times New Roman" w:hAnsi="Times New Roman" w:cs="Times New Roman"/>
                <w:b/>
                <w:bCs/>
              </w:rPr>
              <w:t>4</w:t>
            </w:r>
            <w:r w:rsidRPr="003E2EB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7A85ED5B" w14:textId="0921061E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3E2EB7">
              <w:rPr>
                <w:rFonts w:ascii="Times New Roman" w:hAnsi="Times New Roman" w:cs="Times New Roman"/>
                <w:b/>
                <w:bCs/>
              </w:rPr>
              <w:t>0.0</w:t>
            </w:r>
            <w:r w:rsidR="000F4D65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441F3E" w:rsidRPr="00737FCA" w14:paraId="6D95A6AB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4C66FB7C" w14:textId="77777777" w:rsidR="00441F3E" w:rsidRPr="003B3242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737FCA">
              <w:rPr>
                <w:rFonts w:ascii="Times New Roman" w:hAnsi="Times New Roman" w:cs="Times New Roman"/>
                <w:b/>
                <w:bCs/>
              </w:rPr>
              <w:t>Perceived responsiveness</w:t>
            </w:r>
          </w:p>
        </w:tc>
        <w:tc>
          <w:tcPr>
            <w:tcW w:w="1235" w:type="dxa"/>
          </w:tcPr>
          <w:p w14:paraId="25CAA8D4" w14:textId="03FDA360" w:rsidR="00441F3E" w:rsidRPr="00583F34" w:rsidRDefault="00441F3E" w:rsidP="00607B44">
            <w:pPr>
              <w:rPr>
                <w:rFonts w:ascii="Times New Roman" w:hAnsi="Times New Roman" w:cs="Times New Roman"/>
              </w:rPr>
            </w:pPr>
            <w:r w:rsidRPr="00583F34">
              <w:rPr>
                <w:rFonts w:ascii="Times New Roman" w:hAnsi="Times New Roman" w:cs="Times New Roman"/>
                <w:b/>
                <w:bCs/>
              </w:rPr>
              <w:t>0.1</w:t>
            </w:r>
            <w:r w:rsidR="00203D65">
              <w:rPr>
                <w:rFonts w:ascii="Times New Roman" w:hAnsi="Times New Roman" w:cs="Times New Roman"/>
                <w:b/>
                <w:bCs/>
              </w:rPr>
              <w:t>25</w:t>
            </w:r>
            <w:r w:rsidRPr="00C2563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ABB8C41" w14:textId="03C9AEF1" w:rsidR="00441F3E" w:rsidRPr="00583F34" w:rsidRDefault="00441F3E" w:rsidP="00607B44">
            <w:pPr>
              <w:rPr>
                <w:rFonts w:ascii="Times New Roman" w:hAnsi="Times New Roman" w:cs="Times New Roman"/>
              </w:rPr>
            </w:pPr>
            <w:r w:rsidRPr="00C2563C">
              <w:rPr>
                <w:rFonts w:ascii="Times New Roman" w:hAnsi="Times New Roman" w:cs="Times New Roman"/>
                <w:b/>
                <w:bCs/>
              </w:rPr>
              <w:t>0.0</w:t>
            </w:r>
            <w:r w:rsidR="00203D65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284" w:type="dxa"/>
          </w:tcPr>
          <w:p w14:paraId="38007F24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1A66A4" w14:textId="3BE77839" w:rsidR="00441F3E" w:rsidRPr="007B45EF" w:rsidRDefault="00441F3E" w:rsidP="00607B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B45EF">
              <w:rPr>
                <w:rFonts w:ascii="Times New Roman" w:hAnsi="Times New Roman" w:cs="Times New Roman"/>
              </w:rPr>
              <w:t>0.01</w:t>
            </w:r>
            <w:r w:rsidR="002279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3DE05DE5" w14:textId="757E46A4" w:rsidR="00441F3E" w:rsidRPr="007B45EF" w:rsidRDefault="00441F3E" w:rsidP="00607B44">
            <w:pPr>
              <w:rPr>
                <w:rFonts w:ascii="Times New Roman" w:hAnsi="Times New Roman" w:cs="Times New Roman"/>
              </w:rPr>
            </w:pPr>
            <w:r w:rsidRPr="007B45E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2279F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83" w:type="dxa"/>
          </w:tcPr>
          <w:p w14:paraId="637EFC7F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A979F8" w14:textId="4D90ED25" w:rsidR="00441F3E" w:rsidRPr="00C2563C" w:rsidRDefault="00441F3E" w:rsidP="00607B44">
            <w:pPr>
              <w:rPr>
                <w:rFonts w:ascii="Times New Roman" w:hAnsi="Times New Roman" w:cs="Times New Roman"/>
              </w:rPr>
            </w:pPr>
            <w:r w:rsidRPr="00C2563C">
              <w:rPr>
                <w:rFonts w:ascii="Times New Roman" w:hAnsi="Times New Roman" w:cs="Times New Roman"/>
                <w:b/>
                <w:bCs/>
              </w:rPr>
              <w:t>0.0</w:t>
            </w:r>
            <w:r w:rsidR="000F4D65">
              <w:rPr>
                <w:rFonts w:ascii="Times New Roman" w:hAnsi="Times New Roman" w:cs="Times New Roman"/>
                <w:b/>
                <w:bCs/>
              </w:rPr>
              <w:t>86</w:t>
            </w:r>
            <w:r w:rsidRPr="00C2563C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15B8CCCE" w14:textId="67DFFB49" w:rsidR="00441F3E" w:rsidRPr="00C2563C" w:rsidRDefault="00441F3E" w:rsidP="00607B44">
            <w:pPr>
              <w:rPr>
                <w:rFonts w:ascii="Times New Roman" w:hAnsi="Times New Roman" w:cs="Times New Roman"/>
              </w:rPr>
            </w:pPr>
            <w:r w:rsidRPr="00C2563C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0F4D6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441F3E" w:rsidRPr="00737FCA" w14:paraId="74884305" w14:textId="77777777" w:rsidTr="00247CAD">
        <w:trPr>
          <w:trHeight w:val="309"/>
          <w:jc w:val="center"/>
        </w:trPr>
        <w:tc>
          <w:tcPr>
            <w:tcW w:w="2874" w:type="dxa"/>
            <w:vAlign w:val="center"/>
          </w:tcPr>
          <w:p w14:paraId="2127D1EE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CE6131">
              <w:rPr>
                <w:rFonts w:ascii="Times New Roman" w:hAnsi="Times New Roman" w:cs="Times New Roman"/>
                <w:b/>
                <w:bCs/>
              </w:rPr>
              <w:t>Power in decision-making of quitting smoking</w:t>
            </w:r>
          </w:p>
        </w:tc>
        <w:tc>
          <w:tcPr>
            <w:tcW w:w="1235" w:type="dxa"/>
          </w:tcPr>
          <w:p w14:paraId="0FAD48D8" w14:textId="0E95DF6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64442D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64442D">
              <w:rPr>
                <w:rFonts w:ascii="Times New Roman" w:hAnsi="Times New Roman" w:cs="Times New Roman"/>
                <w:b/>
                <w:bCs/>
              </w:rPr>
              <w:t>.0</w:t>
            </w:r>
            <w:r w:rsidR="00203D65">
              <w:rPr>
                <w:rFonts w:ascii="Times New Roman" w:hAnsi="Times New Roman" w:cs="Times New Roman"/>
                <w:b/>
                <w:bCs/>
              </w:rPr>
              <w:t>87</w:t>
            </w:r>
            <w:r w:rsidRPr="0064442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5D02E7C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5B0599">
              <w:rPr>
                <w:rFonts w:ascii="Times New Roman" w:hAnsi="Times New Roman" w:cs="Times New Roman"/>
                <w:b/>
                <w:bCs/>
              </w:rPr>
              <w:sym w:font="Symbol" w:char="F03C"/>
            </w:r>
            <w:r w:rsidRPr="005B059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84" w:type="dxa"/>
          </w:tcPr>
          <w:p w14:paraId="1E93FE60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926C9D" w14:textId="17391907" w:rsidR="00441F3E" w:rsidRPr="0064442D" w:rsidRDefault="00441F3E" w:rsidP="00607B44">
            <w:pPr>
              <w:rPr>
                <w:rFonts w:ascii="Times New Roman" w:hAnsi="Times New Roman" w:cs="Times New Roman"/>
                <w:b/>
                <w:bCs/>
              </w:rPr>
            </w:pPr>
            <w:r w:rsidRPr="0064442D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64442D">
              <w:rPr>
                <w:rFonts w:ascii="Times New Roman" w:hAnsi="Times New Roman" w:cs="Times New Roman"/>
                <w:b/>
                <w:bCs/>
              </w:rPr>
              <w:t>.0</w:t>
            </w:r>
            <w:r w:rsidR="002279F0">
              <w:rPr>
                <w:rFonts w:ascii="Times New Roman" w:hAnsi="Times New Roman" w:cs="Times New Roman"/>
                <w:b/>
                <w:bCs/>
              </w:rPr>
              <w:t>83</w:t>
            </w:r>
            <w:r w:rsidRPr="0064442D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25D7E4E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  <w:r w:rsidRPr="005B0599">
              <w:rPr>
                <w:rFonts w:ascii="Times New Roman" w:hAnsi="Times New Roman" w:cs="Times New Roman"/>
                <w:b/>
                <w:bCs/>
              </w:rPr>
              <w:sym w:font="Symbol" w:char="F03C"/>
            </w:r>
            <w:r w:rsidRPr="005B059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83" w:type="dxa"/>
          </w:tcPr>
          <w:p w14:paraId="17C343D1" w14:textId="77777777" w:rsidR="00441F3E" w:rsidRPr="00737FCA" w:rsidRDefault="00441F3E" w:rsidP="00607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0D555C" w14:textId="5D3B9387" w:rsidR="00441F3E" w:rsidRPr="00CB019C" w:rsidRDefault="00441F3E" w:rsidP="00607B44">
            <w:pPr>
              <w:rPr>
                <w:rFonts w:ascii="Times New Roman" w:hAnsi="Times New Roman" w:cs="Times New Roman"/>
              </w:rPr>
            </w:pPr>
            <w:r w:rsidRPr="00CB019C">
              <w:rPr>
                <w:rFonts w:ascii="Times New Roman" w:hAnsi="Times New Roman" w:cs="Times New Roman" w:hint="eastAsia"/>
              </w:rPr>
              <w:t>-</w:t>
            </w:r>
            <w:r w:rsidRPr="00CB019C">
              <w:rPr>
                <w:rFonts w:ascii="Times New Roman" w:hAnsi="Times New Roman" w:cs="Times New Roman"/>
              </w:rPr>
              <w:t>0.01</w:t>
            </w:r>
            <w:r w:rsidR="00203D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4F90793F" w14:textId="2445D915" w:rsidR="00441F3E" w:rsidRPr="00CB019C" w:rsidRDefault="00441F3E" w:rsidP="00607B44">
            <w:pPr>
              <w:rPr>
                <w:rFonts w:ascii="Times New Roman" w:hAnsi="Times New Roman" w:cs="Times New Roman"/>
              </w:rPr>
            </w:pPr>
            <w:r w:rsidRPr="00CB019C">
              <w:rPr>
                <w:rFonts w:ascii="Times New Roman" w:hAnsi="Times New Roman" w:cs="Times New Roman" w:hint="eastAsia"/>
              </w:rPr>
              <w:t>0</w:t>
            </w:r>
            <w:r w:rsidRPr="00CB019C">
              <w:rPr>
                <w:rFonts w:ascii="Times New Roman" w:hAnsi="Times New Roman" w:cs="Times New Roman"/>
              </w:rPr>
              <w:t>.</w:t>
            </w:r>
            <w:r w:rsidR="00203D65">
              <w:rPr>
                <w:rFonts w:ascii="Times New Roman" w:hAnsi="Times New Roman" w:cs="Times New Roman"/>
              </w:rPr>
              <w:t>115</w:t>
            </w:r>
          </w:p>
        </w:tc>
      </w:tr>
    </w:tbl>
    <w:p w14:paraId="742B431A" w14:textId="77777777" w:rsidR="00441F3E" w:rsidRPr="003A408E" w:rsidRDefault="00441F3E" w:rsidP="00247CAD">
      <w:pPr>
        <w:rPr>
          <w:rFonts w:ascii="Times New Roman" w:hAnsi="Times New Roman" w:cs="Times New Roman"/>
          <w:sz w:val="24"/>
          <w:szCs w:val="24"/>
        </w:rPr>
      </w:pPr>
      <w:r w:rsidRPr="003A408E"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vertAlign w:val="superscript"/>
        </w:rPr>
        <w:t>*</w:t>
      </w:r>
      <w:r w:rsidRPr="003A408E">
        <w:rPr>
          <w:rFonts w:ascii="Times New Roman" w:hAnsi="Times New Roman" w:cs="Times New Roman"/>
          <w:i/>
          <w:iCs/>
        </w:rPr>
        <w:t>P</w:t>
      </w:r>
      <w:r w:rsidRPr="003A408E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 xml:space="preserve">01, </w:t>
      </w:r>
      <w:r w:rsidRPr="003A408E">
        <w:rPr>
          <w:rFonts w:ascii="Times New Roman" w:hAnsi="Times New Roman" w:cs="Times New Roman"/>
          <w:vertAlign w:val="superscript"/>
        </w:rPr>
        <w:t>**</w:t>
      </w:r>
      <w:r w:rsidRPr="003A408E">
        <w:rPr>
          <w:rFonts w:ascii="Times New Roman" w:hAnsi="Times New Roman" w:cs="Times New Roman"/>
          <w:i/>
          <w:iCs/>
        </w:rPr>
        <w:t>P</w:t>
      </w:r>
      <w:r w:rsidRPr="003A408E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>1,</w:t>
      </w:r>
      <w:r w:rsidRPr="003A408E">
        <w:rPr>
          <w:rFonts w:ascii="Times New Roman" w:hAnsi="Times New Roman" w:cs="Times New Roman"/>
          <w:vertAlign w:val="superscript"/>
        </w:rPr>
        <w:t xml:space="preserve"> *</w:t>
      </w:r>
      <w:r w:rsidRPr="003A408E">
        <w:rPr>
          <w:rFonts w:ascii="Times New Roman" w:hAnsi="Times New Roman" w:cs="Times New Roman"/>
          <w:i/>
          <w:iCs/>
        </w:rPr>
        <w:t>P</w:t>
      </w:r>
      <w:r w:rsidRPr="003A408E">
        <w:rPr>
          <w:rFonts w:ascii="Times New Roman" w:hAnsi="Times New Roman" w:cs="Times New Roman"/>
        </w:rPr>
        <w:t>&lt;0.0</w:t>
      </w:r>
      <w:r>
        <w:rPr>
          <w:rFonts w:ascii="Times New Roman" w:hAnsi="Times New Roman" w:cs="Times New Roman"/>
        </w:rPr>
        <w:t>5</w:t>
      </w:r>
    </w:p>
    <w:p w14:paraId="561F4118" w14:textId="77777777" w:rsidR="00D60626" w:rsidRDefault="00D60626"/>
    <w:sectPr w:rsidR="00D60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51D84" w14:textId="77777777" w:rsidR="00906CE8" w:rsidRDefault="00906CE8" w:rsidP="00441F3E">
      <w:r>
        <w:separator/>
      </w:r>
    </w:p>
  </w:endnote>
  <w:endnote w:type="continuationSeparator" w:id="0">
    <w:p w14:paraId="15FE70D3" w14:textId="77777777" w:rsidR="00906CE8" w:rsidRDefault="00906CE8" w:rsidP="00441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FD557" w14:textId="77777777" w:rsidR="00906CE8" w:rsidRDefault="00906CE8" w:rsidP="00441F3E">
      <w:r>
        <w:separator/>
      </w:r>
    </w:p>
  </w:footnote>
  <w:footnote w:type="continuationSeparator" w:id="0">
    <w:p w14:paraId="5E9D1DAC" w14:textId="77777777" w:rsidR="00906CE8" w:rsidRDefault="00906CE8" w:rsidP="00441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68"/>
    <w:rsid w:val="000F4D65"/>
    <w:rsid w:val="00111468"/>
    <w:rsid w:val="00203D65"/>
    <w:rsid w:val="002279F0"/>
    <w:rsid w:val="00247CAD"/>
    <w:rsid w:val="002978FA"/>
    <w:rsid w:val="003233D5"/>
    <w:rsid w:val="00424BD3"/>
    <w:rsid w:val="00441F3E"/>
    <w:rsid w:val="00906CE8"/>
    <w:rsid w:val="00BF4A85"/>
    <w:rsid w:val="00D60626"/>
    <w:rsid w:val="00DE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77AC8"/>
  <w15:chartTrackingRefBased/>
  <w15:docId w15:val="{BE93F624-B97A-46C0-85BE-8C246997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F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F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F3E"/>
    <w:rPr>
      <w:sz w:val="18"/>
      <w:szCs w:val="18"/>
    </w:rPr>
  </w:style>
  <w:style w:type="table" w:styleId="a7">
    <w:name w:val="Table Grid"/>
    <w:basedOn w:val="a1"/>
    <w:uiPriority w:val="39"/>
    <w:rsid w:val="00441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J</dc:creator>
  <cp:keywords/>
  <dc:description/>
  <cp:lastModifiedBy>n J</cp:lastModifiedBy>
  <cp:revision>5</cp:revision>
  <dcterms:created xsi:type="dcterms:W3CDTF">2024-01-10T04:25:00Z</dcterms:created>
  <dcterms:modified xsi:type="dcterms:W3CDTF">2024-02-03T12:24:00Z</dcterms:modified>
</cp:coreProperties>
</file>